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2759E" w14:textId="4F8AD993" w:rsidR="00FD0644" w:rsidRDefault="00790FA6">
      <w:r w:rsidRPr="00193610">
        <w:rPr>
          <w:rFonts w:ascii="Arial" w:hAnsi="Arial" w:cs="Arial"/>
          <w:b/>
          <w:noProof/>
          <w:color w:val="000000"/>
          <w:sz w:val="20"/>
          <w:szCs w:val="20"/>
        </w:rPr>
        <w:drawing>
          <wp:inline distT="0" distB="0" distL="0" distR="0" wp14:anchorId="1CC9CB00" wp14:editId="1866E4DA">
            <wp:extent cx="8351044" cy="4126227"/>
            <wp:effectExtent l="0" t="0" r="0" b="1905"/>
            <wp:docPr id="137714203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142032" name="Picture 137714203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79271" cy="4189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FA188" w14:textId="2926202A" w:rsidR="00790FA6" w:rsidRPr="00790FA6" w:rsidRDefault="00790FA6" w:rsidP="00790FA6">
      <w:pPr>
        <w:ind w:left="-426" w:right="-359"/>
        <w:rPr>
          <w:rFonts w:ascii="Arial" w:hAnsi="Arial" w:cs="Arial"/>
          <w:b/>
          <w:color w:val="000000"/>
        </w:rPr>
      </w:pPr>
      <w:r w:rsidRPr="00193610">
        <w:rPr>
          <w:rFonts w:ascii="Arial" w:hAnsi="Arial" w:cs="Arial"/>
          <w:b/>
          <w:color w:val="000000"/>
        </w:rPr>
        <w:t>S2</w:t>
      </w:r>
      <w:r w:rsidRPr="00633B0E">
        <w:rPr>
          <w:rFonts w:ascii="Arial" w:hAnsi="Arial" w:cs="Arial"/>
          <w:b/>
          <w:color w:val="000000"/>
        </w:rPr>
        <w:t xml:space="preserve"> </w:t>
      </w:r>
      <w:r w:rsidRPr="00193610">
        <w:rPr>
          <w:rFonts w:ascii="Arial" w:hAnsi="Arial" w:cs="Arial"/>
          <w:b/>
          <w:color w:val="000000"/>
        </w:rPr>
        <w:t>Fig</w:t>
      </w:r>
      <w:r>
        <w:rPr>
          <w:rFonts w:ascii="Arial" w:hAnsi="Arial" w:cs="Arial"/>
          <w:b/>
          <w:color w:val="000000"/>
        </w:rPr>
        <w:t xml:space="preserve">. Transition Hazards between States over Time after Initial Elevated VL. </w:t>
      </w:r>
      <w:r w:rsidRPr="000D7E2E">
        <w:rPr>
          <w:rFonts w:asciiTheme="minorBidi" w:hAnsiTheme="minorBidi"/>
          <w:color w:val="000000" w:themeColor="text1"/>
          <w:sz w:val="20"/>
          <w:szCs w:val="20"/>
        </w:rPr>
        <w:t>This figure presents five panels of instantaneous hazard rates over time for individuals on TLD (blue line) and TLE (red line) following an initial elevated viral load. The x-axis in each panel represents time in days (0–540) since the specified event, and the y-axis denotes the instantaneous hazard rate. a) Time to Return: Hazard of returning to care after an initial elevated VL; b) Time to Treatment Interruption: Hazard of experiencing a treatment interruption post-elevated VL; c) Time from Return to Repeat VL: Hazard of a repeat VL after returning to care; d) Time to Repeat VL: Hazard of a repeat VL following the initial elevated VL; e) Time to Suppressed VL: Hazard of achieving viral suppression after an initial elevated VL.</w:t>
      </w:r>
    </w:p>
    <w:p w14:paraId="371F4E0A" w14:textId="3E66366B" w:rsidR="00790FA6" w:rsidRPr="00790FA6" w:rsidRDefault="00790FA6" w:rsidP="00790FA6">
      <w:pPr>
        <w:ind w:left="-426" w:right="-359"/>
        <w:rPr>
          <w:rFonts w:asciiTheme="minorBidi" w:hAnsiTheme="minorBidi"/>
          <w:sz w:val="20"/>
          <w:szCs w:val="20"/>
        </w:rPr>
      </w:pPr>
      <w:r w:rsidRPr="00E842AF">
        <w:rPr>
          <w:rFonts w:asciiTheme="minorBidi" w:hAnsiTheme="minorBidi"/>
          <w:sz w:val="20"/>
          <w:szCs w:val="20"/>
        </w:rPr>
        <w:t>Abbreviations</w:t>
      </w:r>
      <w:r>
        <w:rPr>
          <w:rFonts w:asciiTheme="minorBidi" w:hAnsiTheme="minorBidi"/>
          <w:sz w:val="20"/>
          <w:szCs w:val="20"/>
        </w:rPr>
        <w:t>:</w:t>
      </w:r>
      <w:r w:rsidRPr="00E842AF">
        <w:rPr>
          <w:rFonts w:asciiTheme="minorBidi" w:hAnsiTheme="minorBidi"/>
          <w:sz w:val="20"/>
          <w:szCs w:val="20"/>
        </w:rPr>
        <w:t xml:space="preserve"> VL, Viral Load; TLD, </w:t>
      </w:r>
      <w:sdt>
        <w:sdtPr>
          <w:rPr>
            <w:rFonts w:asciiTheme="minorBidi" w:hAnsiTheme="minorBidi"/>
            <w:sz w:val="20"/>
            <w:szCs w:val="20"/>
          </w:rPr>
          <w:tag w:val="goog_rdk_24"/>
          <w:id w:val="-417943616"/>
        </w:sdtPr>
        <w:sdtContent/>
      </w:sdt>
      <w:r w:rsidRPr="00E842AF">
        <w:rPr>
          <w:rFonts w:asciiTheme="minorBidi" w:hAnsiTheme="minorBidi"/>
          <w:sz w:val="20"/>
          <w:szCs w:val="20"/>
        </w:rPr>
        <w:t>tenofovir disoproxil fumarate/lamivudine or emtricitabine/dolutegravir [TDF/XTC/DTG]; TLE, tenofovir disoproxil fumarate/lamivudine or emtricitabine/efavirenz [TDF/XTC/EFV]</w:t>
      </w:r>
    </w:p>
    <w:sectPr w:rsidR="00790FA6" w:rsidRPr="00790FA6" w:rsidSect="00790F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FA6"/>
    <w:rsid w:val="000939B5"/>
    <w:rsid w:val="000F6E0B"/>
    <w:rsid w:val="001610D1"/>
    <w:rsid w:val="003E77DB"/>
    <w:rsid w:val="0041727F"/>
    <w:rsid w:val="005038C0"/>
    <w:rsid w:val="00540C6D"/>
    <w:rsid w:val="0055062D"/>
    <w:rsid w:val="005637FB"/>
    <w:rsid w:val="005A4080"/>
    <w:rsid w:val="00666B75"/>
    <w:rsid w:val="00790FA6"/>
    <w:rsid w:val="007B43CD"/>
    <w:rsid w:val="007C3190"/>
    <w:rsid w:val="00A14D2F"/>
    <w:rsid w:val="00A87E6E"/>
    <w:rsid w:val="00B663A5"/>
    <w:rsid w:val="00CC3B01"/>
    <w:rsid w:val="00D2188D"/>
    <w:rsid w:val="00DE0FDC"/>
    <w:rsid w:val="00F13962"/>
    <w:rsid w:val="00FD0644"/>
    <w:rsid w:val="00FF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73210"/>
  <w15:chartTrackingRefBased/>
  <w15:docId w15:val="{8B35B988-0111-D045-BD89-ABDB094C3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0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F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batende</dc:creator>
  <cp:keywords/>
  <dc:description/>
  <cp:lastModifiedBy>Kombatende</cp:lastModifiedBy>
  <cp:revision>1</cp:revision>
  <dcterms:created xsi:type="dcterms:W3CDTF">2025-08-26T15:35:00Z</dcterms:created>
  <dcterms:modified xsi:type="dcterms:W3CDTF">2025-08-26T15:37:00Z</dcterms:modified>
</cp:coreProperties>
</file>